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735" w:rsidRPr="00DB075D" w:rsidRDefault="000F6735" w:rsidP="000F6735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 w:themeColor="text1"/>
          <w:szCs w:val="24"/>
        </w:rPr>
        <w:t>Additional file 1</w:t>
      </w:r>
      <w:r w:rsidRPr="00DB075D">
        <w:rPr>
          <w:rFonts w:ascii="Times New Roman" w:hAnsi="Times New Roman" w:cs="Times New Roman" w:hint="eastAsia"/>
          <w:color w:val="000000" w:themeColor="text1"/>
          <w:szCs w:val="24"/>
        </w:rPr>
        <w:t>.</w:t>
      </w:r>
      <w:proofErr w:type="gramEnd"/>
      <w:r w:rsidRPr="00DB075D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DB075D">
        <w:rPr>
          <w:rFonts w:ascii="Times New Roman" w:hAnsi="Times New Roman" w:cs="Times New Roman"/>
          <w:color w:val="000000" w:themeColor="text1"/>
          <w:szCs w:val="24"/>
        </w:rPr>
        <w:t xml:space="preserve">Risk impact and interaction of the </w:t>
      </w:r>
      <w:r w:rsidRPr="00DB075D">
        <w:rPr>
          <w:rFonts w:ascii="Times New Roman" w:hAnsi="Times New Roman" w:cs="Times New Roman"/>
          <w:i/>
          <w:color w:val="000000" w:themeColor="text1"/>
          <w:szCs w:val="24"/>
        </w:rPr>
        <w:t>MTTP</w:t>
      </w:r>
      <w:r w:rsidRPr="00DB075D">
        <w:rPr>
          <w:rFonts w:ascii="Times New Roman" w:hAnsi="Times New Roman" w:cs="Times New Roman"/>
          <w:color w:val="000000" w:themeColor="text1"/>
          <w:szCs w:val="24"/>
        </w:rPr>
        <w:t xml:space="preserve"> genotypes on serum </w:t>
      </w:r>
      <w:r w:rsidRPr="00DB075D">
        <w:rPr>
          <w:rFonts w:ascii="Times New Roman" w:hAnsi="Times New Roman" w:cs="Times New Roman" w:hint="eastAsia"/>
          <w:color w:val="000000" w:themeColor="text1"/>
          <w:szCs w:val="24"/>
        </w:rPr>
        <w:t>triglyceride</w:t>
      </w:r>
    </w:p>
    <w:tbl>
      <w:tblPr>
        <w:tblW w:w="4916" w:type="pct"/>
        <w:tblInd w:w="144" w:type="dxa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5"/>
        <w:gridCol w:w="1560"/>
        <w:gridCol w:w="1416"/>
        <w:gridCol w:w="1562"/>
        <w:gridCol w:w="1217"/>
      </w:tblGrid>
      <w:tr w:rsidR="000F6735" w:rsidRPr="00DB075D" w:rsidTr="007535ED">
        <w:trPr>
          <w:trHeight w:val="928"/>
        </w:trPr>
        <w:tc>
          <w:tcPr>
            <w:tcW w:w="1595" w:type="pct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6A198A" w:rsidRDefault="000F6735" w:rsidP="007535ED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24"/>
                <w:szCs w:val="24"/>
              </w:rPr>
            </w:pPr>
            <w:r w:rsidRPr="006A198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24"/>
                <w:szCs w:val="24"/>
              </w:rPr>
              <w:t xml:space="preserve">Independent </w:t>
            </w:r>
          </w:p>
          <w:p w:rsidR="000F6735" w:rsidRPr="006A198A" w:rsidRDefault="000F6735" w:rsidP="007535ED">
            <w:pPr>
              <w:widowControl/>
              <w:rPr>
                <w:rFonts w:ascii="Arial" w:eastAsia="新細明體" w:hAnsi="Arial" w:cs="Arial"/>
                <w:b/>
                <w:color w:val="000000" w:themeColor="text1"/>
                <w:kern w:val="0"/>
                <w:sz w:val="36"/>
                <w:szCs w:val="36"/>
              </w:rPr>
            </w:pPr>
            <w:r w:rsidRPr="006A198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24"/>
                <w:szCs w:val="24"/>
              </w:rPr>
              <w:t xml:space="preserve">variables </w:t>
            </w:r>
          </w:p>
        </w:tc>
        <w:tc>
          <w:tcPr>
            <w:tcW w:w="923" w:type="pct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6A198A" w:rsidRDefault="000F6735" w:rsidP="007535ED">
            <w:pPr>
              <w:widowControl/>
              <w:jc w:val="center"/>
              <w:rPr>
                <w:rFonts w:ascii="Arial" w:eastAsia="新細明體" w:hAnsi="Arial" w:cs="Arial"/>
                <w:b/>
                <w:color w:val="000000" w:themeColor="text1"/>
                <w:kern w:val="0"/>
                <w:sz w:val="36"/>
                <w:szCs w:val="36"/>
              </w:rPr>
            </w:pPr>
            <w:r w:rsidRPr="006A198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Parameter estimates (B)</w:t>
            </w:r>
          </w:p>
        </w:tc>
        <w:tc>
          <w:tcPr>
            <w:tcW w:w="1762" w:type="pct"/>
            <w:gridSpan w:val="2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6A198A" w:rsidRDefault="000F6735" w:rsidP="007535ED">
            <w:pPr>
              <w:widowControl/>
              <w:rPr>
                <w:rFonts w:ascii="Arial" w:eastAsia="新細明體" w:hAnsi="Arial" w:cs="Arial"/>
                <w:b/>
                <w:color w:val="000000" w:themeColor="text1"/>
                <w:kern w:val="0"/>
                <w:sz w:val="36"/>
                <w:szCs w:val="36"/>
              </w:rPr>
            </w:pPr>
            <w:r w:rsidRPr="006A198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24"/>
                <w:szCs w:val="24"/>
                <w:u w:val="single"/>
              </w:rPr>
              <w:t xml:space="preserve">95% Confidence interval </w:t>
            </w:r>
          </w:p>
          <w:p w:rsidR="000F6735" w:rsidRPr="006A198A" w:rsidRDefault="000F6735" w:rsidP="007535ED">
            <w:pPr>
              <w:widowControl/>
              <w:rPr>
                <w:rFonts w:ascii="Arial" w:eastAsia="新細明體" w:hAnsi="Arial" w:cs="Arial"/>
                <w:b/>
                <w:color w:val="000000" w:themeColor="text1"/>
                <w:kern w:val="0"/>
                <w:sz w:val="36"/>
                <w:szCs w:val="36"/>
              </w:rPr>
            </w:pPr>
            <w:r w:rsidRPr="006A198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Lower</w:t>
            </w:r>
            <w:r w:rsidRPr="006A198A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kern w:val="24"/>
                <w:szCs w:val="24"/>
              </w:rPr>
              <w:t xml:space="preserve">  vs </w:t>
            </w:r>
            <w:r w:rsidRPr="006A198A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Upper bound</w:t>
            </w:r>
          </w:p>
        </w:tc>
        <w:tc>
          <w:tcPr>
            <w:tcW w:w="720" w:type="pct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6A198A" w:rsidRDefault="000F6735" w:rsidP="007535ED">
            <w:pPr>
              <w:widowControl/>
              <w:jc w:val="center"/>
              <w:rPr>
                <w:rFonts w:ascii="Arial" w:eastAsia="新細明體" w:hAnsi="Arial" w:cs="Arial"/>
                <w:b/>
                <w:color w:val="000000" w:themeColor="text1"/>
                <w:kern w:val="0"/>
                <w:sz w:val="36"/>
                <w:szCs w:val="36"/>
              </w:rPr>
            </w:pPr>
            <w:r w:rsidRPr="006A198A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 w:themeColor="text1"/>
                <w:kern w:val="24"/>
                <w:szCs w:val="24"/>
              </w:rPr>
              <w:t>P</w:t>
            </w:r>
          </w:p>
        </w:tc>
      </w:tr>
      <w:tr w:rsidR="000F6735" w:rsidRPr="00DB075D" w:rsidTr="007535ED">
        <w:trPr>
          <w:trHeight w:val="627"/>
        </w:trPr>
        <w:tc>
          <w:tcPr>
            <w:tcW w:w="1595" w:type="pct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 xml:space="preserve">Age </w:t>
            </w:r>
          </w:p>
        </w:tc>
        <w:tc>
          <w:tcPr>
            <w:tcW w:w="923" w:type="pct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-0.084</w:t>
            </w:r>
          </w:p>
        </w:tc>
        <w:tc>
          <w:tcPr>
            <w:tcW w:w="838" w:type="pct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-0.660</w:t>
            </w:r>
          </w:p>
        </w:tc>
        <w:tc>
          <w:tcPr>
            <w:tcW w:w="924" w:type="pct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0.493</w:t>
            </w:r>
          </w:p>
        </w:tc>
        <w:tc>
          <w:tcPr>
            <w:tcW w:w="720" w:type="pct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0.776</w:t>
            </w:r>
          </w:p>
        </w:tc>
      </w:tr>
      <w:tr w:rsidR="000F6735" w:rsidRPr="00DB075D" w:rsidTr="007535ED">
        <w:trPr>
          <w:trHeight w:val="627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Sex (male vs female)</w:t>
            </w:r>
          </w:p>
        </w:tc>
        <w:tc>
          <w:tcPr>
            <w:tcW w:w="9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35.487</w:t>
            </w:r>
          </w:p>
        </w:tc>
        <w:tc>
          <w:tcPr>
            <w:tcW w:w="8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-50.062</w:t>
            </w:r>
          </w:p>
        </w:tc>
        <w:tc>
          <w:tcPr>
            <w:tcW w:w="9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121.037</w:t>
            </w:r>
          </w:p>
        </w:tc>
        <w:tc>
          <w:tcPr>
            <w:tcW w:w="7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0.416</w:t>
            </w:r>
          </w:p>
        </w:tc>
      </w:tr>
      <w:tr w:rsidR="000F6735" w:rsidRPr="00DB075D" w:rsidTr="007535ED">
        <w:trPr>
          <w:trHeight w:val="627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BMI</w:t>
            </w:r>
          </w:p>
        </w:tc>
        <w:tc>
          <w:tcPr>
            <w:tcW w:w="9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3.997</w:t>
            </w:r>
          </w:p>
        </w:tc>
        <w:tc>
          <w:tcPr>
            <w:tcW w:w="8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2.413</w:t>
            </w:r>
          </w:p>
        </w:tc>
        <w:tc>
          <w:tcPr>
            <w:tcW w:w="9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5.580</w:t>
            </w:r>
          </w:p>
        </w:tc>
        <w:tc>
          <w:tcPr>
            <w:tcW w:w="7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b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b/>
                <w:color w:val="000000" w:themeColor="text1"/>
                <w:kern w:val="24"/>
                <w:szCs w:val="24"/>
              </w:rPr>
              <w:t>&lt; 0.0001</w:t>
            </w:r>
          </w:p>
        </w:tc>
      </w:tr>
      <w:tr w:rsidR="000F6735" w:rsidRPr="00DB075D" w:rsidTr="007535ED">
        <w:trPr>
          <w:trHeight w:val="627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HOMA-IR</w:t>
            </w:r>
          </w:p>
        </w:tc>
        <w:tc>
          <w:tcPr>
            <w:tcW w:w="9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-15.173</w:t>
            </w:r>
          </w:p>
        </w:tc>
        <w:tc>
          <w:tcPr>
            <w:tcW w:w="8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-19.138</w:t>
            </w:r>
          </w:p>
        </w:tc>
        <w:tc>
          <w:tcPr>
            <w:tcW w:w="9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-11.207</w:t>
            </w:r>
          </w:p>
        </w:tc>
        <w:tc>
          <w:tcPr>
            <w:tcW w:w="7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b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b/>
                <w:color w:val="000000" w:themeColor="text1"/>
                <w:kern w:val="24"/>
                <w:szCs w:val="24"/>
              </w:rPr>
              <w:t>&lt; 0.0001</w:t>
            </w:r>
          </w:p>
        </w:tc>
      </w:tr>
      <w:tr w:rsidR="000F6735" w:rsidRPr="00DB075D" w:rsidTr="007535ED">
        <w:trPr>
          <w:trHeight w:val="627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proofErr w:type="spellStart"/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Adipo</w:t>
            </w:r>
            <w:proofErr w:type="spellEnd"/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-IR</w:t>
            </w:r>
          </w:p>
        </w:tc>
        <w:tc>
          <w:tcPr>
            <w:tcW w:w="9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14.643</w:t>
            </w:r>
          </w:p>
        </w:tc>
        <w:tc>
          <w:tcPr>
            <w:tcW w:w="8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12.442</w:t>
            </w:r>
          </w:p>
        </w:tc>
        <w:tc>
          <w:tcPr>
            <w:tcW w:w="9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16.844</w:t>
            </w:r>
          </w:p>
        </w:tc>
        <w:tc>
          <w:tcPr>
            <w:tcW w:w="7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b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b/>
                <w:color w:val="000000" w:themeColor="text1"/>
                <w:kern w:val="24"/>
                <w:szCs w:val="24"/>
              </w:rPr>
              <w:t>&lt; 0.0001</w:t>
            </w:r>
          </w:p>
        </w:tc>
      </w:tr>
      <w:tr w:rsidR="000F6735" w:rsidRPr="00DB075D" w:rsidTr="007535ED">
        <w:trPr>
          <w:trHeight w:val="627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E700CE" w:rsidP="00E700CE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4E018E"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Cs w:val="24"/>
              </w:rPr>
              <w:t>E</w:t>
            </w:r>
            <w:r w:rsidR="000F6735" w:rsidRPr="004E018E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98</w:t>
            </w:r>
            <w:r w:rsidRPr="004E018E"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Cs w:val="24"/>
              </w:rPr>
              <w:t>D</w:t>
            </w:r>
            <w:r w:rsidR="000F6735"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 xml:space="preserve"> (CC vs GG+GC)</w:t>
            </w:r>
          </w:p>
        </w:tc>
        <w:tc>
          <w:tcPr>
            <w:tcW w:w="9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-32.339</w:t>
            </w:r>
          </w:p>
        </w:tc>
        <w:tc>
          <w:tcPr>
            <w:tcW w:w="8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-138.365</w:t>
            </w:r>
          </w:p>
        </w:tc>
        <w:tc>
          <w:tcPr>
            <w:tcW w:w="9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73.686</w:t>
            </w:r>
          </w:p>
        </w:tc>
        <w:tc>
          <w:tcPr>
            <w:tcW w:w="7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0.550</w:t>
            </w:r>
          </w:p>
        </w:tc>
      </w:tr>
      <w:tr w:rsidR="000F6735" w:rsidRPr="00DB075D" w:rsidTr="007535ED">
        <w:trPr>
          <w:trHeight w:val="627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E700CE" w:rsidP="00E700CE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bookmarkStart w:id="0" w:name="_GoBack"/>
            <w:r w:rsidRPr="004E018E"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Cs w:val="24"/>
              </w:rPr>
              <w:t>I</w:t>
            </w:r>
            <w:r w:rsidR="000F6735" w:rsidRPr="004E018E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128</w:t>
            </w:r>
            <w:r w:rsidRPr="004E018E"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Cs w:val="24"/>
              </w:rPr>
              <w:t>T</w:t>
            </w:r>
            <w:bookmarkEnd w:id="0"/>
            <w:r w:rsidR="000F6735"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 xml:space="preserve"> (CC vs TT+TC)</w:t>
            </w:r>
          </w:p>
        </w:tc>
        <w:tc>
          <w:tcPr>
            <w:tcW w:w="9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-21.727</w:t>
            </w:r>
          </w:p>
        </w:tc>
        <w:tc>
          <w:tcPr>
            <w:tcW w:w="8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-60.817</w:t>
            </w:r>
          </w:p>
        </w:tc>
        <w:tc>
          <w:tcPr>
            <w:tcW w:w="9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17.362</w:t>
            </w:r>
          </w:p>
        </w:tc>
        <w:tc>
          <w:tcPr>
            <w:tcW w:w="7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0.276</w:t>
            </w:r>
          </w:p>
        </w:tc>
      </w:tr>
      <w:tr w:rsidR="000F6735" w:rsidRPr="00DB075D" w:rsidTr="007535ED">
        <w:trPr>
          <w:trHeight w:val="627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Cs w:val="24"/>
              </w:rPr>
              <w:t>N</w:t>
            </w: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166</w:t>
            </w:r>
            <w:r w:rsidRPr="00DB075D">
              <w:rPr>
                <w:rFonts w:ascii="Times New Roman" w:eastAsia="新細明體" w:hAnsi="Times New Roman" w:cs="Times New Roman" w:hint="eastAsia"/>
                <w:color w:val="000000" w:themeColor="text1"/>
                <w:kern w:val="24"/>
                <w:szCs w:val="24"/>
              </w:rPr>
              <w:t>S</w:t>
            </w: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 xml:space="preserve"> (GG vs AA+AG)</w:t>
            </w:r>
          </w:p>
        </w:tc>
        <w:tc>
          <w:tcPr>
            <w:tcW w:w="9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14.366</w:t>
            </w:r>
          </w:p>
        </w:tc>
        <w:tc>
          <w:tcPr>
            <w:tcW w:w="8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-91.789</w:t>
            </w:r>
          </w:p>
        </w:tc>
        <w:tc>
          <w:tcPr>
            <w:tcW w:w="9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120.521</w:t>
            </w:r>
          </w:p>
        </w:tc>
        <w:tc>
          <w:tcPr>
            <w:tcW w:w="7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0.791</w:t>
            </w:r>
          </w:p>
        </w:tc>
      </w:tr>
      <w:tr w:rsidR="000F6735" w:rsidRPr="00DB075D" w:rsidTr="007535ED">
        <w:trPr>
          <w:trHeight w:val="627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Q297H (CC vs GG+GC)</w:t>
            </w:r>
          </w:p>
        </w:tc>
        <w:tc>
          <w:tcPr>
            <w:tcW w:w="923" w:type="pct"/>
            <w:tcBorders>
              <w:top w:val="single" w:sz="8" w:space="0" w:color="FFFFFF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11.427</w:t>
            </w:r>
          </w:p>
        </w:tc>
        <w:tc>
          <w:tcPr>
            <w:tcW w:w="838" w:type="pct"/>
            <w:tcBorders>
              <w:top w:val="single" w:sz="8" w:space="0" w:color="FFFFFF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-2.566</w:t>
            </w:r>
          </w:p>
        </w:tc>
        <w:tc>
          <w:tcPr>
            <w:tcW w:w="924" w:type="pct"/>
            <w:tcBorders>
              <w:top w:val="single" w:sz="8" w:space="0" w:color="FFFFFF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25.420</w:t>
            </w:r>
          </w:p>
        </w:tc>
        <w:tc>
          <w:tcPr>
            <w:tcW w:w="720" w:type="pct"/>
            <w:tcBorders>
              <w:top w:val="single" w:sz="8" w:space="0" w:color="FFFFFF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F6735" w:rsidRPr="00DB075D" w:rsidRDefault="000F6735" w:rsidP="007535ED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DB075D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0.109</w:t>
            </w:r>
          </w:p>
        </w:tc>
      </w:tr>
    </w:tbl>
    <w:p w:rsidR="000F6735" w:rsidRPr="00DB075D" w:rsidRDefault="000F6735" w:rsidP="000F6735">
      <w:pPr>
        <w:widowControl/>
        <w:ind w:left="120" w:hangingChars="50" w:hanging="120"/>
        <w:rPr>
          <w:rFonts w:ascii="Times New Roman" w:hAnsi="Times New Roman" w:cs="Times New Roman"/>
          <w:color w:val="000000" w:themeColor="text1"/>
          <w:szCs w:val="24"/>
        </w:rPr>
      </w:pPr>
      <w:r w:rsidRPr="00DB075D">
        <w:rPr>
          <w:rFonts w:ascii="Times New Roman" w:hAnsi="Times New Roman" w:cs="Times New Roman"/>
          <w:color w:val="000000" w:themeColor="text1"/>
          <w:szCs w:val="24"/>
        </w:rPr>
        <w:t>*</w:t>
      </w:r>
      <w:r w:rsidRPr="00DB075D">
        <w:rPr>
          <w:color w:val="000000" w:themeColor="text1"/>
        </w:rPr>
        <w:t xml:space="preserve"> </w:t>
      </w:r>
      <w:r w:rsidRPr="00DB075D">
        <w:rPr>
          <w:rFonts w:ascii="Times New Roman" w:hAnsi="Times New Roman" w:cs="Times New Roman"/>
          <w:color w:val="000000" w:themeColor="text1"/>
          <w:szCs w:val="24"/>
        </w:rPr>
        <w:t>Multiple linear regression analysis was applied using serum</w:t>
      </w:r>
      <w:r w:rsidR="00A10771">
        <w:rPr>
          <w:rFonts w:ascii="Times New Roman" w:hAnsi="Times New Roman" w:cs="Times New Roman" w:hint="eastAsia"/>
          <w:color w:val="000000" w:themeColor="text1"/>
          <w:szCs w:val="24"/>
        </w:rPr>
        <w:t xml:space="preserve"> triglyceride</w:t>
      </w:r>
      <w:r w:rsidRPr="00DB075D">
        <w:rPr>
          <w:rFonts w:ascii="Times New Roman" w:hAnsi="Times New Roman" w:cs="Times New Roman"/>
          <w:color w:val="000000" w:themeColor="text1"/>
          <w:szCs w:val="24"/>
        </w:rPr>
        <w:t xml:space="preserve"> as dependent variable adjusted by age, sex, BMI, HOMA-IR, </w:t>
      </w:r>
      <w:proofErr w:type="spellStart"/>
      <w:r w:rsidRPr="00DB075D">
        <w:rPr>
          <w:rFonts w:ascii="Times New Roman" w:hAnsi="Times New Roman" w:cs="Times New Roman"/>
          <w:color w:val="000000" w:themeColor="text1"/>
          <w:szCs w:val="24"/>
        </w:rPr>
        <w:t>Adipo</w:t>
      </w:r>
      <w:proofErr w:type="spellEnd"/>
      <w:r w:rsidRPr="00DB075D">
        <w:rPr>
          <w:rFonts w:ascii="Times New Roman" w:hAnsi="Times New Roman" w:cs="Times New Roman"/>
          <w:color w:val="000000" w:themeColor="text1"/>
          <w:szCs w:val="24"/>
        </w:rPr>
        <w:t xml:space="preserve">-IR and </w:t>
      </w:r>
      <w:r w:rsidRPr="00DB075D">
        <w:rPr>
          <w:rFonts w:ascii="Times New Roman" w:hAnsi="Times New Roman" w:cs="Times New Roman"/>
          <w:i/>
          <w:color w:val="000000" w:themeColor="text1"/>
          <w:szCs w:val="24"/>
        </w:rPr>
        <w:t>MTTP</w:t>
      </w:r>
      <w:r w:rsidRPr="00DB075D">
        <w:rPr>
          <w:rFonts w:ascii="Times New Roman" w:hAnsi="Times New Roman" w:cs="Times New Roman"/>
          <w:color w:val="000000" w:themeColor="text1"/>
          <w:szCs w:val="24"/>
        </w:rPr>
        <w:t xml:space="preserve"> genotypes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 xml:space="preserve"> based on significance in univariate analyses and regression models</w:t>
      </w:r>
      <w:r w:rsidRPr="00DB075D">
        <w:rPr>
          <w:rFonts w:ascii="Times New Roman" w:hAnsi="Times New Roman" w:cs="Times New Roman"/>
          <w:color w:val="000000" w:themeColor="text1"/>
          <w:szCs w:val="24"/>
        </w:rPr>
        <w:t>. (</w:t>
      </w:r>
      <w:r w:rsidRPr="008B4410">
        <w:rPr>
          <w:rFonts w:ascii="Times New Roman" w:hAnsi="Times New Roman" w:cs="Times New Roman"/>
          <w:i/>
          <w:color w:val="000000" w:themeColor="text1"/>
          <w:szCs w:val="24"/>
        </w:rPr>
        <w:t>P</w:t>
      </w:r>
      <w:r w:rsidRPr="00DB075D">
        <w:rPr>
          <w:rFonts w:ascii="Times New Roman" w:hAnsi="Times New Roman" w:cs="Times New Roman"/>
          <w:color w:val="000000" w:themeColor="text1"/>
          <w:szCs w:val="24"/>
        </w:rPr>
        <w:t xml:space="preserve"> &lt; 0.05 indicates significant)</w:t>
      </w:r>
    </w:p>
    <w:p w:rsidR="000F6735" w:rsidRDefault="000F6735" w:rsidP="000F6735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</w:p>
    <w:sectPr w:rsidR="000F673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00CE" w:rsidRDefault="00E700CE" w:rsidP="00E700CE">
      <w:r>
        <w:separator/>
      </w:r>
    </w:p>
  </w:endnote>
  <w:endnote w:type="continuationSeparator" w:id="0">
    <w:p w:rsidR="00E700CE" w:rsidRDefault="00E700CE" w:rsidP="00E70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00CE" w:rsidRDefault="00E700CE" w:rsidP="00E700CE">
      <w:r>
        <w:separator/>
      </w:r>
    </w:p>
  </w:footnote>
  <w:footnote w:type="continuationSeparator" w:id="0">
    <w:p w:rsidR="00E700CE" w:rsidRDefault="00E700CE" w:rsidP="00E700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735"/>
    <w:rsid w:val="00002594"/>
    <w:rsid w:val="00003E1C"/>
    <w:rsid w:val="0000507A"/>
    <w:rsid w:val="00006614"/>
    <w:rsid w:val="000144C2"/>
    <w:rsid w:val="00016E89"/>
    <w:rsid w:val="00026E32"/>
    <w:rsid w:val="0003241D"/>
    <w:rsid w:val="00042E5B"/>
    <w:rsid w:val="0004361A"/>
    <w:rsid w:val="00045D62"/>
    <w:rsid w:val="00055BB8"/>
    <w:rsid w:val="00060DD0"/>
    <w:rsid w:val="00066491"/>
    <w:rsid w:val="0007160F"/>
    <w:rsid w:val="00077DEF"/>
    <w:rsid w:val="00081BB0"/>
    <w:rsid w:val="00082324"/>
    <w:rsid w:val="0009071E"/>
    <w:rsid w:val="00093ABB"/>
    <w:rsid w:val="000A2BD3"/>
    <w:rsid w:val="000A3C73"/>
    <w:rsid w:val="000B7F4E"/>
    <w:rsid w:val="000C1CA0"/>
    <w:rsid w:val="000C296F"/>
    <w:rsid w:val="000C46CA"/>
    <w:rsid w:val="000D2009"/>
    <w:rsid w:val="000D4523"/>
    <w:rsid w:val="000D4D45"/>
    <w:rsid w:val="000D6049"/>
    <w:rsid w:val="000D6E94"/>
    <w:rsid w:val="000E1F6E"/>
    <w:rsid w:val="000E2B36"/>
    <w:rsid w:val="000E45DA"/>
    <w:rsid w:val="000E5992"/>
    <w:rsid w:val="000E5A60"/>
    <w:rsid w:val="000E7849"/>
    <w:rsid w:val="000F3166"/>
    <w:rsid w:val="000F6735"/>
    <w:rsid w:val="0010297C"/>
    <w:rsid w:val="0010303D"/>
    <w:rsid w:val="00106885"/>
    <w:rsid w:val="0011470C"/>
    <w:rsid w:val="00114CB5"/>
    <w:rsid w:val="00116D06"/>
    <w:rsid w:val="00121FBE"/>
    <w:rsid w:val="00123605"/>
    <w:rsid w:val="0013209B"/>
    <w:rsid w:val="00136A46"/>
    <w:rsid w:val="00136BEA"/>
    <w:rsid w:val="00137A54"/>
    <w:rsid w:val="001434ED"/>
    <w:rsid w:val="00153B4F"/>
    <w:rsid w:val="001568FC"/>
    <w:rsid w:val="00157F7B"/>
    <w:rsid w:val="0016282F"/>
    <w:rsid w:val="001636A8"/>
    <w:rsid w:val="001665E9"/>
    <w:rsid w:val="00167B25"/>
    <w:rsid w:val="00172DBC"/>
    <w:rsid w:val="00190E99"/>
    <w:rsid w:val="001A045F"/>
    <w:rsid w:val="001A4788"/>
    <w:rsid w:val="001A5583"/>
    <w:rsid w:val="001A7B37"/>
    <w:rsid w:val="001B0E49"/>
    <w:rsid w:val="001B7F57"/>
    <w:rsid w:val="001C479A"/>
    <w:rsid w:val="001C4CAC"/>
    <w:rsid w:val="001C5298"/>
    <w:rsid w:val="001C52DF"/>
    <w:rsid w:val="001D7317"/>
    <w:rsid w:val="001E4FAD"/>
    <w:rsid w:val="001E606C"/>
    <w:rsid w:val="001F0B90"/>
    <w:rsid w:val="001F17B4"/>
    <w:rsid w:val="001F6D12"/>
    <w:rsid w:val="001F6FFC"/>
    <w:rsid w:val="00200E25"/>
    <w:rsid w:val="0020155D"/>
    <w:rsid w:val="0020517F"/>
    <w:rsid w:val="00206ADB"/>
    <w:rsid w:val="00215640"/>
    <w:rsid w:val="002173B8"/>
    <w:rsid w:val="00220FFE"/>
    <w:rsid w:val="002241DC"/>
    <w:rsid w:val="00230391"/>
    <w:rsid w:val="00230738"/>
    <w:rsid w:val="00233E07"/>
    <w:rsid w:val="00236B15"/>
    <w:rsid w:val="00236D4E"/>
    <w:rsid w:val="00236F56"/>
    <w:rsid w:val="002378F8"/>
    <w:rsid w:val="00243A2E"/>
    <w:rsid w:val="00244856"/>
    <w:rsid w:val="002463F1"/>
    <w:rsid w:val="00246F6F"/>
    <w:rsid w:val="0024725D"/>
    <w:rsid w:val="00254288"/>
    <w:rsid w:val="002644F9"/>
    <w:rsid w:val="00271C7C"/>
    <w:rsid w:val="002727A3"/>
    <w:rsid w:val="00274A25"/>
    <w:rsid w:val="0027651C"/>
    <w:rsid w:val="0028456E"/>
    <w:rsid w:val="00285EDA"/>
    <w:rsid w:val="00286F61"/>
    <w:rsid w:val="00287DB3"/>
    <w:rsid w:val="00294CD5"/>
    <w:rsid w:val="00294FBD"/>
    <w:rsid w:val="002A05BE"/>
    <w:rsid w:val="002A0901"/>
    <w:rsid w:val="002A4E4E"/>
    <w:rsid w:val="002A5662"/>
    <w:rsid w:val="002A5C3F"/>
    <w:rsid w:val="002B3B6D"/>
    <w:rsid w:val="002C399B"/>
    <w:rsid w:val="002C5888"/>
    <w:rsid w:val="002D0BE3"/>
    <w:rsid w:val="002D5EB1"/>
    <w:rsid w:val="002F057C"/>
    <w:rsid w:val="0030029B"/>
    <w:rsid w:val="003007FD"/>
    <w:rsid w:val="003033C3"/>
    <w:rsid w:val="0030467C"/>
    <w:rsid w:val="0030694B"/>
    <w:rsid w:val="003108EA"/>
    <w:rsid w:val="0031768C"/>
    <w:rsid w:val="003179D7"/>
    <w:rsid w:val="00326776"/>
    <w:rsid w:val="0033206E"/>
    <w:rsid w:val="0033561D"/>
    <w:rsid w:val="003360E8"/>
    <w:rsid w:val="00340B68"/>
    <w:rsid w:val="00343091"/>
    <w:rsid w:val="00343400"/>
    <w:rsid w:val="003449E9"/>
    <w:rsid w:val="00346291"/>
    <w:rsid w:val="0035613A"/>
    <w:rsid w:val="003573DD"/>
    <w:rsid w:val="00360900"/>
    <w:rsid w:val="00361266"/>
    <w:rsid w:val="003624D2"/>
    <w:rsid w:val="00363394"/>
    <w:rsid w:val="00372C19"/>
    <w:rsid w:val="003747F9"/>
    <w:rsid w:val="00375F06"/>
    <w:rsid w:val="00384655"/>
    <w:rsid w:val="003877B9"/>
    <w:rsid w:val="00392176"/>
    <w:rsid w:val="00394AD8"/>
    <w:rsid w:val="003954FD"/>
    <w:rsid w:val="003A2769"/>
    <w:rsid w:val="003A37EA"/>
    <w:rsid w:val="003B2A4D"/>
    <w:rsid w:val="003B3E8D"/>
    <w:rsid w:val="003B69AA"/>
    <w:rsid w:val="003B733A"/>
    <w:rsid w:val="003C1CD2"/>
    <w:rsid w:val="003C4AD3"/>
    <w:rsid w:val="003C60F4"/>
    <w:rsid w:val="003C60F6"/>
    <w:rsid w:val="003D74E7"/>
    <w:rsid w:val="003E11DE"/>
    <w:rsid w:val="003E3B70"/>
    <w:rsid w:val="003E3D47"/>
    <w:rsid w:val="003E5C05"/>
    <w:rsid w:val="003E69D6"/>
    <w:rsid w:val="003F1B4A"/>
    <w:rsid w:val="003F31BC"/>
    <w:rsid w:val="003F7542"/>
    <w:rsid w:val="00401F4F"/>
    <w:rsid w:val="0040231D"/>
    <w:rsid w:val="00407877"/>
    <w:rsid w:val="00412E15"/>
    <w:rsid w:val="0042058F"/>
    <w:rsid w:val="00435A20"/>
    <w:rsid w:val="00437EFC"/>
    <w:rsid w:val="00443F42"/>
    <w:rsid w:val="0044502C"/>
    <w:rsid w:val="00445909"/>
    <w:rsid w:val="00450CF2"/>
    <w:rsid w:val="00452479"/>
    <w:rsid w:val="00457954"/>
    <w:rsid w:val="0046016A"/>
    <w:rsid w:val="004664D9"/>
    <w:rsid w:val="00466C64"/>
    <w:rsid w:val="0047108A"/>
    <w:rsid w:val="00480BFC"/>
    <w:rsid w:val="0048619C"/>
    <w:rsid w:val="00487F9B"/>
    <w:rsid w:val="00494636"/>
    <w:rsid w:val="00496523"/>
    <w:rsid w:val="004A09EE"/>
    <w:rsid w:val="004A561B"/>
    <w:rsid w:val="004A76EB"/>
    <w:rsid w:val="004B2AF6"/>
    <w:rsid w:val="004B61EE"/>
    <w:rsid w:val="004C1178"/>
    <w:rsid w:val="004C11AB"/>
    <w:rsid w:val="004D1324"/>
    <w:rsid w:val="004E018E"/>
    <w:rsid w:val="004E1818"/>
    <w:rsid w:val="004E3E47"/>
    <w:rsid w:val="004F156F"/>
    <w:rsid w:val="004F653A"/>
    <w:rsid w:val="004F72C8"/>
    <w:rsid w:val="005034EF"/>
    <w:rsid w:val="00504151"/>
    <w:rsid w:val="00505934"/>
    <w:rsid w:val="00506E5B"/>
    <w:rsid w:val="00510492"/>
    <w:rsid w:val="005156B0"/>
    <w:rsid w:val="00521620"/>
    <w:rsid w:val="0052471A"/>
    <w:rsid w:val="00527C10"/>
    <w:rsid w:val="00531F6E"/>
    <w:rsid w:val="00536EE5"/>
    <w:rsid w:val="00542C34"/>
    <w:rsid w:val="00543200"/>
    <w:rsid w:val="005436C0"/>
    <w:rsid w:val="00543B8A"/>
    <w:rsid w:val="00556595"/>
    <w:rsid w:val="00556770"/>
    <w:rsid w:val="0055750E"/>
    <w:rsid w:val="00560E42"/>
    <w:rsid w:val="00561A64"/>
    <w:rsid w:val="00562E2A"/>
    <w:rsid w:val="005638CB"/>
    <w:rsid w:val="00565A2C"/>
    <w:rsid w:val="00566F25"/>
    <w:rsid w:val="005675AF"/>
    <w:rsid w:val="00567B92"/>
    <w:rsid w:val="005843D6"/>
    <w:rsid w:val="00584530"/>
    <w:rsid w:val="00584874"/>
    <w:rsid w:val="005909B8"/>
    <w:rsid w:val="00594022"/>
    <w:rsid w:val="00595BEB"/>
    <w:rsid w:val="005A20A5"/>
    <w:rsid w:val="005A284E"/>
    <w:rsid w:val="005A2BA9"/>
    <w:rsid w:val="005A4F19"/>
    <w:rsid w:val="005A6F65"/>
    <w:rsid w:val="005A713D"/>
    <w:rsid w:val="005B028B"/>
    <w:rsid w:val="005B1E47"/>
    <w:rsid w:val="005B7045"/>
    <w:rsid w:val="005C2ECB"/>
    <w:rsid w:val="005C32A6"/>
    <w:rsid w:val="005C519E"/>
    <w:rsid w:val="005C65A5"/>
    <w:rsid w:val="005D5670"/>
    <w:rsid w:val="005D60AE"/>
    <w:rsid w:val="005D688B"/>
    <w:rsid w:val="005D6B51"/>
    <w:rsid w:val="005D6D82"/>
    <w:rsid w:val="005E5BEE"/>
    <w:rsid w:val="005F001C"/>
    <w:rsid w:val="005F0F23"/>
    <w:rsid w:val="005F3CD3"/>
    <w:rsid w:val="006042D8"/>
    <w:rsid w:val="0060586C"/>
    <w:rsid w:val="00611B8E"/>
    <w:rsid w:val="00611BC5"/>
    <w:rsid w:val="006127A4"/>
    <w:rsid w:val="006226D5"/>
    <w:rsid w:val="00622D3B"/>
    <w:rsid w:val="006279F1"/>
    <w:rsid w:val="00632835"/>
    <w:rsid w:val="0063454F"/>
    <w:rsid w:val="00642F27"/>
    <w:rsid w:val="00646C34"/>
    <w:rsid w:val="0065726C"/>
    <w:rsid w:val="00665F2A"/>
    <w:rsid w:val="00666152"/>
    <w:rsid w:val="00670493"/>
    <w:rsid w:val="00670CC8"/>
    <w:rsid w:val="00670E17"/>
    <w:rsid w:val="006725FB"/>
    <w:rsid w:val="00681867"/>
    <w:rsid w:val="006818AE"/>
    <w:rsid w:val="0068330B"/>
    <w:rsid w:val="00684171"/>
    <w:rsid w:val="006862AD"/>
    <w:rsid w:val="0068770E"/>
    <w:rsid w:val="00687794"/>
    <w:rsid w:val="006938B5"/>
    <w:rsid w:val="00693B9B"/>
    <w:rsid w:val="0069756A"/>
    <w:rsid w:val="006A2151"/>
    <w:rsid w:val="006A4AF9"/>
    <w:rsid w:val="006A5B0B"/>
    <w:rsid w:val="006B2491"/>
    <w:rsid w:val="006B3425"/>
    <w:rsid w:val="006C415A"/>
    <w:rsid w:val="006D235E"/>
    <w:rsid w:val="006D5093"/>
    <w:rsid w:val="006D6F7D"/>
    <w:rsid w:val="006D7DEF"/>
    <w:rsid w:val="006E2691"/>
    <w:rsid w:val="006F3231"/>
    <w:rsid w:val="006F560C"/>
    <w:rsid w:val="006F605A"/>
    <w:rsid w:val="006F731F"/>
    <w:rsid w:val="0070290C"/>
    <w:rsid w:val="007034EB"/>
    <w:rsid w:val="00703757"/>
    <w:rsid w:val="00706253"/>
    <w:rsid w:val="00706BF4"/>
    <w:rsid w:val="007257A3"/>
    <w:rsid w:val="00730D07"/>
    <w:rsid w:val="00734165"/>
    <w:rsid w:val="00736EC0"/>
    <w:rsid w:val="007448EC"/>
    <w:rsid w:val="00747E64"/>
    <w:rsid w:val="0075251E"/>
    <w:rsid w:val="00754722"/>
    <w:rsid w:val="0076299A"/>
    <w:rsid w:val="00767B4F"/>
    <w:rsid w:val="00770C91"/>
    <w:rsid w:val="00771260"/>
    <w:rsid w:val="00777DFF"/>
    <w:rsid w:val="00777F94"/>
    <w:rsid w:val="007818AE"/>
    <w:rsid w:val="00781FE8"/>
    <w:rsid w:val="00782834"/>
    <w:rsid w:val="00783F08"/>
    <w:rsid w:val="00787501"/>
    <w:rsid w:val="007A1F4D"/>
    <w:rsid w:val="007B07CD"/>
    <w:rsid w:val="007B2861"/>
    <w:rsid w:val="007B4C07"/>
    <w:rsid w:val="007B5440"/>
    <w:rsid w:val="007B73E2"/>
    <w:rsid w:val="007B7B58"/>
    <w:rsid w:val="007C398C"/>
    <w:rsid w:val="007C3C02"/>
    <w:rsid w:val="007D165F"/>
    <w:rsid w:val="007D70D1"/>
    <w:rsid w:val="007D7AFE"/>
    <w:rsid w:val="007E1016"/>
    <w:rsid w:val="007E3871"/>
    <w:rsid w:val="007E50B7"/>
    <w:rsid w:val="007E75E6"/>
    <w:rsid w:val="007F4566"/>
    <w:rsid w:val="007F6C46"/>
    <w:rsid w:val="008037B4"/>
    <w:rsid w:val="00804B69"/>
    <w:rsid w:val="00807C55"/>
    <w:rsid w:val="008202C7"/>
    <w:rsid w:val="008217CD"/>
    <w:rsid w:val="008226BB"/>
    <w:rsid w:val="008276C8"/>
    <w:rsid w:val="00835FF3"/>
    <w:rsid w:val="008401DF"/>
    <w:rsid w:val="00845C83"/>
    <w:rsid w:val="00845EFA"/>
    <w:rsid w:val="00846AA4"/>
    <w:rsid w:val="008561CD"/>
    <w:rsid w:val="00857964"/>
    <w:rsid w:val="00861A1F"/>
    <w:rsid w:val="008631C4"/>
    <w:rsid w:val="00863C70"/>
    <w:rsid w:val="00864A4F"/>
    <w:rsid w:val="00866276"/>
    <w:rsid w:val="0086708A"/>
    <w:rsid w:val="008675A4"/>
    <w:rsid w:val="00871709"/>
    <w:rsid w:val="00871DDD"/>
    <w:rsid w:val="008765F5"/>
    <w:rsid w:val="00887C6D"/>
    <w:rsid w:val="00893A17"/>
    <w:rsid w:val="00896248"/>
    <w:rsid w:val="008A0A0A"/>
    <w:rsid w:val="008A4051"/>
    <w:rsid w:val="008A69CF"/>
    <w:rsid w:val="008C2A17"/>
    <w:rsid w:val="008D24C4"/>
    <w:rsid w:val="008E0D87"/>
    <w:rsid w:val="008E5853"/>
    <w:rsid w:val="008E68F2"/>
    <w:rsid w:val="008F034A"/>
    <w:rsid w:val="009003E4"/>
    <w:rsid w:val="00903DCB"/>
    <w:rsid w:val="00903ED1"/>
    <w:rsid w:val="00906858"/>
    <w:rsid w:val="00910B3E"/>
    <w:rsid w:val="00915837"/>
    <w:rsid w:val="00922682"/>
    <w:rsid w:val="00925467"/>
    <w:rsid w:val="0093455C"/>
    <w:rsid w:val="00934A1B"/>
    <w:rsid w:val="00934C55"/>
    <w:rsid w:val="0093733A"/>
    <w:rsid w:val="009412DB"/>
    <w:rsid w:val="00946A91"/>
    <w:rsid w:val="00952333"/>
    <w:rsid w:val="0095236B"/>
    <w:rsid w:val="00953203"/>
    <w:rsid w:val="00953A26"/>
    <w:rsid w:val="009634B9"/>
    <w:rsid w:val="00967CE1"/>
    <w:rsid w:val="009700DD"/>
    <w:rsid w:val="00970BBB"/>
    <w:rsid w:val="00975CB2"/>
    <w:rsid w:val="00990F3A"/>
    <w:rsid w:val="00991850"/>
    <w:rsid w:val="00992CAA"/>
    <w:rsid w:val="00993B6F"/>
    <w:rsid w:val="009A5922"/>
    <w:rsid w:val="009A6955"/>
    <w:rsid w:val="009A71D2"/>
    <w:rsid w:val="009D12EE"/>
    <w:rsid w:val="009D15E6"/>
    <w:rsid w:val="009F29BE"/>
    <w:rsid w:val="009F536B"/>
    <w:rsid w:val="009F5ED2"/>
    <w:rsid w:val="00A01DDB"/>
    <w:rsid w:val="00A024AF"/>
    <w:rsid w:val="00A06314"/>
    <w:rsid w:val="00A10736"/>
    <w:rsid w:val="00A10771"/>
    <w:rsid w:val="00A11C1A"/>
    <w:rsid w:val="00A23AAC"/>
    <w:rsid w:val="00A24EDF"/>
    <w:rsid w:val="00A32D8F"/>
    <w:rsid w:val="00A35839"/>
    <w:rsid w:val="00A404F1"/>
    <w:rsid w:val="00A40BFF"/>
    <w:rsid w:val="00A415B2"/>
    <w:rsid w:val="00A42A0D"/>
    <w:rsid w:val="00A43136"/>
    <w:rsid w:val="00A44678"/>
    <w:rsid w:val="00A456D8"/>
    <w:rsid w:val="00A465F3"/>
    <w:rsid w:val="00A470EC"/>
    <w:rsid w:val="00A50932"/>
    <w:rsid w:val="00A558B3"/>
    <w:rsid w:val="00A610C8"/>
    <w:rsid w:val="00A6664A"/>
    <w:rsid w:val="00A764E3"/>
    <w:rsid w:val="00A83D52"/>
    <w:rsid w:val="00A96349"/>
    <w:rsid w:val="00A96C86"/>
    <w:rsid w:val="00AA20AE"/>
    <w:rsid w:val="00AA5492"/>
    <w:rsid w:val="00AB1D02"/>
    <w:rsid w:val="00AB34BA"/>
    <w:rsid w:val="00AB4085"/>
    <w:rsid w:val="00AC3163"/>
    <w:rsid w:val="00AC57C6"/>
    <w:rsid w:val="00AE02CF"/>
    <w:rsid w:val="00AE0744"/>
    <w:rsid w:val="00AE4855"/>
    <w:rsid w:val="00B07F30"/>
    <w:rsid w:val="00B10D84"/>
    <w:rsid w:val="00B12E83"/>
    <w:rsid w:val="00B15D40"/>
    <w:rsid w:val="00B236CB"/>
    <w:rsid w:val="00B35F60"/>
    <w:rsid w:val="00B413BF"/>
    <w:rsid w:val="00B523F4"/>
    <w:rsid w:val="00B52BE1"/>
    <w:rsid w:val="00B52D95"/>
    <w:rsid w:val="00B63A3D"/>
    <w:rsid w:val="00B67287"/>
    <w:rsid w:val="00B67C7E"/>
    <w:rsid w:val="00B67C86"/>
    <w:rsid w:val="00B67D20"/>
    <w:rsid w:val="00B70178"/>
    <w:rsid w:val="00B702F8"/>
    <w:rsid w:val="00B7393E"/>
    <w:rsid w:val="00B73BC6"/>
    <w:rsid w:val="00B800A4"/>
    <w:rsid w:val="00B8296C"/>
    <w:rsid w:val="00BA6AF1"/>
    <w:rsid w:val="00BB17DC"/>
    <w:rsid w:val="00BB212A"/>
    <w:rsid w:val="00BB41C0"/>
    <w:rsid w:val="00BB5E50"/>
    <w:rsid w:val="00BB7DF5"/>
    <w:rsid w:val="00BC4575"/>
    <w:rsid w:val="00BD03DA"/>
    <w:rsid w:val="00BD0B4C"/>
    <w:rsid w:val="00BD6923"/>
    <w:rsid w:val="00BD78F6"/>
    <w:rsid w:val="00BE45E5"/>
    <w:rsid w:val="00BF00A2"/>
    <w:rsid w:val="00BF1730"/>
    <w:rsid w:val="00BF5A56"/>
    <w:rsid w:val="00C002A8"/>
    <w:rsid w:val="00C0386E"/>
    <w:rsid w:val="00C0412F"/>
    <w:rsid w:val="00C0473F"/>
    <w:rsid w:val="00C04CA8"/>
    <w:rsid w:val="00C056D3"/>
    <w:rsid w:val="00C05F4C"/>
    <w:rsid w:val="00C066F4"/>
    <w:rsid w:val="00C169B0"/>
    <w:rsid w:val="00C2010E"/>
    <w:rsid w:val="00C22CDC"/>
    <w:rsid w:val="00C23579"/>
    <w:rsid w:val="00C2387B"/>
    <w:rsid w:val="00C267A7"/>
    <w:rsid w:val="00C276F4"/>
    <w:rsid w:val="00C463E8"/>
    <w:rsid w:val="00C525E0"/>
    <w:rsid w:val="00C530BC"/>
    <w:rsid w:val="00C56492"/>
    <w:rsid w:val="00C60EB9"/>
    <w:rsid w:val="00C61ED2"/>
    <w:rsid w:val="00C648BE"/>
    <w:rsid w:val="00C72EF3"/>
    <w:rsid w:val="00C734BD"/>
    <w:rsid w:val="00C7730A"/>
    <w:rsid w:val="00C80753"/>
    <w:rsid w:val="00C92787"/>
    <w:rsid w:val="00CA225D"/>
    <w:rsid w:val="00CA6F58"/>
    <w:rsid w:val="00CC04E9"/>
    <w:rsid w:val="00CC1D03"/>
    <w:rsid w:val="00CC3CAC"/>
    <w:rsid w:val="00CD07EC"/>
    <w:rsid w:val="00CD4692"/>
    <w:rsid w:val="00CD7FD5"/>
    <w:rsid w:val="00CE233E"/>
    <w:rsid w:val="00CE3152"/>
    <w:rsid w:val="00CE59EB"/>
    <w:rsid w:val="00CE5B25"/>
    <w:rsid w:val="00CF1AA9"/>
    <w:rsid w:val="00CF2BEB"/>
    <w:rsid w:val="00CF6D7A"/>
    <w:rsid w:val="00D04030"/>
    <w:rsid w:val="00D0766B"/>
    <w:rsid w:val="00D16DC4"/>
    <w:rsid w:val="00D17718"/>
    <w:rsid w:val="00D235B6"/>
    <w:rsid w:val="00D26784"/>
    <w:rsid w:val="00D2692E"/>
    <w:rsid w:val="00D26BC6"/>
    <w:rsid w:val="00D30699"/>
    <w:rsid w:val="00D30EA7"/>
    <w:rsid w:val="00D32C79"/>
    <w:rsid w:val="00D33C0E"/>
    <w:rsid w:val="00D34B05"/>
    <w:rsid w:val="00D3767E"/>
    <w:rsid w:val="00D42DE5"/>
    <w:rsid w:val="00D44060"/>
    <w:rsid w:val="00D45BD6"/>
    <w:rsid w:val="00D4658D"/>
    <w:rsid w:val="00D5167C"/>
    <w:rsid w:val="00D57AA7"/>
    <w:rsid w:val="00D607C3"/>
    <w:rsid w:val="00D61B76"/>
    <w:rsid w:val="00D621FD"/>
    <w:rsid w:val="00D62E26"/>
    <w:rsid w:val="00D63527"/>
    <w:rsid w:val="00D838F3"/>
    <w:rsid w:val="00D860AB"/>
    <w:rsid w:val="00D953E6"/>
    <w:rsid w:val="00DB6BA3"/>
    <w:rsid w:val="00DB7023"/>
    <w:rsid w:val="00DB7CBC"/>
    <w:rsid w:val="00DC0D5A"/>
    <w:rsid w:val="00DC5EF1"/>
    <w:rsid w:val="00DC6981"/>
    <w:rsid w:val="00DC7FF9"/>
    <w:rsid w:val="00DD42B7"/>
    <w:rsid w:val="00DD4314"/>
    <w:rsid w:val="00DE0849"/>
    <w:rsid w:val="00DE3B98"/>
    <w:rsid w:val="00DF317A"/>
    <w:rsid w:val="00DF3717"/>
    <w:rsid w:val="00E1005A"/>
    <w:rsid w:val="00E111CB"/>
    <w:rsid w:val="00E1362E"/>
    <w:rsid w:val="00E16EED"/>
    <w:rsid w:val="00E2006F"/>
    <w:rsid w:val="00E255F0"/>
    <w:rsid w:val="00E25771"/>
    <w:rsid w:val="00E26128"/>
    <w:rsid w:val="00E33E3B"/>
    <w:rsid w:val="00E35731"/>
    <w:rsid w:val="00E365E8"/>
    <w:rsid w:val="00E4057A"/>
    <w:rsid w:val="00E4301C"/>
    <w:rsid w:val="00E45242"/>
    <w:rsid w:val="00E45D59"/>
    <w:rsid w:val="00E47860"/>
    <w:rsid w:val="00E5647F"/>
    <w:rsid w:val="00E56843"/>
    <w:rsid w:val="00E57CD6"/>
    <w:rsid w:val="00E64715"/>
    <w:rsid w:val="00E65103"/>
    <w:rsid w:val="00E700CE"/>
    <w:rsid w:val="00E70B48"/>
    <w:rsid w:val="00E70DED"/>
    <w:rsid w:val="00E7243A"/>
    <w:rsid w:val="00E72479"/>
    <w:rsid w:val="00E77E35"/>
    <w:rsid w:val="00E82B09"/>
    <w:rsid w:val="00E85AFC"/>
    <w:rsid w:val="00E86EF6"/>
    <w:rsid w:val="00E8779F"/>
    <w:rsid w:val="00E97500"/>
    <w:rsid w:val="00EA5769"/>
    <w:rsid w:val="00EA5841"/>
    <w:rsid w:val="00EB28D4"/>
    <w:rsid w:val="00EB3FA1"/>
    <w:rsid w:val="00EB6096"/>
    <w:rsid w:val="00EB7261"/>
    <w:rsid w:val="00EB79BE"/>
    <w:rsid w:val="00EC6DA9"/>
    <w:rsid w:val="00EC7609"/>
    <w:rsid w:val="00EC78FF"/>
    <w:rsid w:val="00ED0345"/>
    <w:rsid w:val="00EE01D1"/>
    <w:rsid w:val="00EE21C2"/>
    <w:rsid w:val="00EE6BB0"/>
    <w:rsid w:val="00EE6D0C"/>
    <w:rsid w:val="00EE7DEB"/>
    <w:rsid w:val="00EF0975"/>
    <w:rsid w:val="00EF164D"/>
    <w:rsid w:val="00EF361B"/>
    <w:rsid w:val="00EF467C"/>
    <w:rsid w:val="00EF5191"/>
    <w:rsid w:val="00EF5D51"/>
    <w:rsid w:val="00EF6D1C"/>
    <w:rsid w:val="00F01114"/>
    <w:rsid w:val="00F0591A"/>
    <w:rsid w:val="00F10F8A"/>
    <w:rsid w:val="00F2335C"/>
    <w:rsid w:val="00F320B5"/>
    <w:rsid w:val="00F373C7"/>
    <w:rsid w:val="00F43F0F"/>
    <w:rsid w:val="00F454EB"/>
    <w:rsid w:val="00F45C24"/>
    <w:rsid w:val="00F4604B"/>
    <w:rsid w:val="00F47BD5"/>
    <w:rsid w:val="00F50AD7"/>
    <w:rsid w:val="00F522AB"/>
    <w:rsid w:val="00F5294C"/>
    <w:rsid w:val="00F56DCD"/>
    <w:rsid w:val="00F604E1"/>
    <w:rsid w:val="00F621F4"/>
    <w:rsid w:val="00F6237D"/>
    <w:rsid w:val="00F657AC"/>
    <w:rsid w:val="00F66331"/>
    <w:rsid w:val="00F70026"/>
    <w:rsid w:val="00F72BAD"/>
    <w:rsid w:val="00F737F5"/>
    <w:rsid w:val="00F76C6C"/>
    <w:rsid w:val="00F77193"/>
    <w:rsid w:val="00F83C44"/>
    <w:rsid w:val="00F932BE"/>
    <w:rsid w:val="00F9501E"/>
    <w:rsid w:val="00F97589"/>
    <w:rsid w:val="00FA058E"/>
    <w:rsid w:val="00FA4740"/>
    <w:rsid w:val="00FB1DA3"/>
    <w:rsid w:val="00FB48A9"/>
    <w:rsid w:val="00FB53C0"/>
    <w:rsid w:val="00FC2118"/>
    <w:rsid w:val="00FC3951"/>
    <w:rsid w:val="00FD059C"/>
    <w:rsid w:val="00FD0AD6"/>
    <w:rsid w:val="00FD54DF"/>
    <w:rsid w:val="00FD5AB5"/>
    <w:rsid w:val="00FE1A90"/>
    <w:rsid w:val="00FE44F3"/>
    <w:rsid w:val="00FF2489"/>
    <w:rsid w:val="00FF7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673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00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700C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700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700C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673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00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700C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700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700C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6</Words>
  <Characters>721</Characters>
  <Application>Microsoft Office Word</Application>
  <DocSecurity>0</DocSecurity>
  <Lines>6</Lines>
  <Paragraphs>1</Paragraphs>
  <ScaleCrop>false</ScaleCrop>
  <Company>Dr.Xaio</Company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Xaio</dc:creator>
  <cp:lastModifiedBy>Dr.Xaio</cp:lastModifiedBy>
  <cp:revision>7</cp:revision>
  <cp:lastPrinted>2015-08-13T09:41:00Z</cp:lastPrinted>
  <dcterms:created xsi:type="dcterms:W3CDTF">2015-04-20T13:12:00Z</dcterms:created>
  <dcterms:modified xsi:type="dcterms:W3CDTF">2015-08-18T14:09:00Z</dcterms:modified>
</cp:coreProperties>
</file>